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C1F55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>{</w:t>
      </w:r>
    </w:p>
    <w:p w14:paraId="589AF417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"cells": [</w:t>
      </w:r>
    </w:p>
    <w:p w14:paraId="4B930BFE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{</w:t>
      </w:r>
    </w:p>
    <w:p w14:paraId="633FEFDB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cell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typ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"code",</w:t>
      </w:r>
    </w:p>
    <w:p w14:paraId="26E18392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execution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count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8,</w:t>
      </w:r>
    </w:p>
    <w:p w14:paraId="348137CE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metadata": {},</w:t>
      </w:r>
    </w:p>
    <w:p w14:paraId="5C46A36A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outputs": [],</w:t>
      </w:r>
    </w:p>
    <w:p w14:paraId="1CF80196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source": [</w:t>
      </w:r>
    </w:p>
    <w:p w14:paraId="7161966E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import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radiomics\n",</w:t>
      </w:r>
    </w:p>
    <w:p w14:paraId="47D4E9FB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from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radiomics import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featureextractor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\n",</w:t>
      </w:r>
    </w:p>
    <w:p w14:paraId="4E210AF0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import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pandas as pd\n",</w:t>
      </w:r>
    </w:p>
    <w:p w14:paraId="64AD8156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import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glob\n",</w:t>
      </w:r>
    </w:p>
    <w:p w14:paraId="6F47AC83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import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os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</w:t>
      </w:r>
    </w:p>
    <w:p w14:paraId="2BB2097D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]</w:t>
      </w:r>
    </w:p>
    <w:p w14:paraId="6822C977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},</w:t>
      </w:r>
    </w:p>
    <w:p w14:paraId="1997B7E5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{</w:t>
      </w:r>
    </w:p>
    <w:p w14:paraId="6C76819D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cell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typ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"code",</w:t>
      </w:r>
    </w:p>
    <w:p w14:paraId="1957516F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execution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count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9,</w:t>
      </w:r>
    </w:p>
    <w:p w14:paraId="45DBCA4B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metadata": {},</w:t>
      </w:r>
    </w:p>
    <w:p w14:paraId="1BEC7737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outputs": [],</w:t>
      </w:r>
    </w:p>
    <w:p w14:paraId="59A635E5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source": [</w:t>
      </w:r>
    </w:p>
    <w:p w14:paraId="586E85E1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data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dir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\"/home/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cyh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/data/Nasopharyngeal/\"\n",</w:t>
      </w:r>
    </w:p>
    <w:p w14:paraId="2312F3F6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ata_pairs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os.listdir</w:t>
      </w:r>
      <w:proofErr w:type="spellEnd"/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ata_dir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)\n",</w:t>
      </w:r>
    </w:p>
    <w:p w14:paraId="2925FB70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\n",</w:t>
      </w:r>
    </w:p>
    <w:p w14:paraId="312BADB6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f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pd.DataFrame</w:t>
      </w:r>
      <w:proofErr w:type="spellEnd"/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()\n",</w:t>
      </w:r>
    </w:p>
    <w:p w14:paraId="73B3F788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params = \"./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settings.yaml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\"\n",</w:t>
      </w:r>
    </w:p>
    <w:p w14:paraId="5A2C0322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extractor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featureextractor.RadiomicsFeatureExtractor</w:t>
      </w:r>
      <w:proofErr w:type="spellEnd"/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(params)\n",</w:t>
      </w:r>
    </w:p>
    <w:p w14:paraId="65810A63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\n",</w:t>
      </w:r>
    </w:p>
    <w:p w14:paraId="22786C68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for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ata_pair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in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ata_pairs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:\n",</w:t>
      </w:r>
    </w:p>
    <w:p w14:paraId="00E38F9A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files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os.listdir</w:t>
      </w:r>
      <w:proofErr w:type="spellEnd"/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os.path.join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ata_dir,data_pair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))\n",</w:t>
      </w:r>
    </w:p>
    <w:p w14:paraId="3508B4CD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if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len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files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) !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= 2 :\n",</w:t>
      </w:r>
    </w:p>
    <w:p w14:paraId="2A0CFC9C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    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print(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\"file count err\")\n",</w:t>
      </w:r>
    </w:p>
    <w:p w14:paraId="4F43AD5F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if files[0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].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endswith</w:t>
      </w:r>
      <w:proofErr w:type="spellEnd"/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(\".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nii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\"):\n",</w:t>
      </w:r>
    </w:p>
    <w:p w14:paraId="725EFCA6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   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imageFil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os.path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.join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ata_dir,data_pair,files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[0])\n",</w:t>
      </w:r>
    </w:p>
    <w:p w14:paraId="410F5A73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   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maskFil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os.path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.join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ata_dir,data_pair,files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[1])\n",</w:t>
      </w:r>
    </w:p>
    <w:p w14:paraId="050DC838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else:\n",</w:t>
      </w:r>
    </w:p>
    <w:p w14:paraId="7CC6C908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   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imageFil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os.path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.join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ata_dir,data_pair,files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[1])\n",</w:t>
      </w:r>
    </w:p>
    <w:p w14:paraId="711B3D0D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   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maskFil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os.path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.join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ata_dir,data_pair,files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[0])\n",</w:t>
      </w:r>
    </w:p>
    <w:p w14:paraId="3D021362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featureVector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extractor.execute</w:t>
      </w:r>
      <w:proofErr w:type="spellEnd"/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imageFile,maskFil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)\n",</w:t>
      </w:r>
    </w:p>
    <w:p w14:paraId="13AE7397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f_add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pd.DataFrame.from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dict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featureVector.values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)).T\n",</w:t>
      </w:r>
    </w:p>
    <w:p w14:paraId="26952B4B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    "   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f_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add.columns</w:t>
      </w:r>
      <w:proofErr w:type="spellEnd"/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featureVector.keys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)\n",</w:t>
      </w:r>
    </w:p>
    <w:p w14:paraId="43AAA201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    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f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= 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pd.concat</w:t>
      </w:r>
      <w:proofErr w:type="spellEnd"/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([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f,df_add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])\n",</w:t>
      </w:r>
    </w:p>
    <w:p w14:paraId="0415DE54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df.to_excel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(\"features.xlsx\</w:t>
      </w:r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")\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n"</w:t>
      </w:r>
    </w:p>
    <w:p w14:paraId="55FEE773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]</w:t>
      </w:r>
    </w:p>
    <w:p w14:paraId="2F0203B1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}</w:t>
      </w:r>
    </w:p>
    <w:p w14:paraId="7B5459C4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],</w:t>
      </w:r>
    </w:p>
    <w:p w14:paraId="6E04A471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"metadata": {</w:t>
      </w:r>
    </w:p>
    <w:p w14:paraId="43258726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"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kernelspec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{</w:t>
      </w:r>
    </w:p>
    <w:p w14:paraId="11BE9FA3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display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nam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"sci",</w:t>
      </w:r>
    </w:p>
    <w:p w14:paraId="58FEFA18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language": "python",</w:t>
      </w:r>
    </w:p>
    <w:p w14:paraId="48CD484E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name": "python3"</w:t>
      </w:r>
    </w:p>
    <w:p w14:paraId="065BAD29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},</w:t>
      </w:r>
    </w:p>
    <w:p w14:paraId="060EA2B0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language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info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{</w:t>
      </w:r>
    </w:p>
    <w:p w14:paraId="7A83F487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codemirror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mod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{</w:t>
      </w:r>
    </w:p>
    <w:p w14:paraId="3348E0E5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name": "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ipython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,</w:t>
      </w:r>
    </w:p>
    <w:p w14:paraId="0DE882CB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 "version": 3</w:t>
      </w:r>
    </w:p>
    <w:p w14:paraId="2BEE51CE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},</w:t>
      </w:r>
    </w:p>
    <w:p w14:paraId="70C51E2E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file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extension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".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py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,</w:t>
      </w:r>
    </w:p>
    <w:p w14:paraId="5523BC73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mimetype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"text/x-python",</w:t>
      </w:r>
    </w:p>
    <w:p w14:paraId="57017DCA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name": "python",</w:t>
      </w:r>
    </w:p>
    <w:p w14:paraId="6F438B71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nbconvert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exporter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"python",</w:t>
      </w:r>
    </w:p>
    <w:p w14:paraId="0D495ED2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pygments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lexer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"ipython3",</w:t>
      </w:r>
    </w:p>
    <w:p w14:paraId="52C76000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 "version": "3.8.16"</w:t>
      </w:r>
    </w:p>
    <w:p w14:paraId="45BAC54E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},</w:t>
      </w:r>
    </w:p>
    <w:p w14:paraId="29300AFE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orig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nbformat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4</w:t>
      </w:r>
    </w:p>
    <w:p w14:paraId="33227AF4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},</w:t>
      </w:r>
    </w:p>
    <w:p w14:paraId="4CD3C3D2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"</w:t>
      </w:r>
      <w:proofErr w:type="spellStart"/>
      <w:r w:rsidRPr="000F2D10">
        <w:rPr>
          <w:rFonts w:ascii="宋体" w:eastAsia="宋体" w:hAnsi="宋体" w:cs="宋体"/>
          <w:kern w:val="0"/>
          <w:sz w:val="24"/>
          <w:szCs w:val="24"/>
        </w:rPr>
        <w:t>nbformat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4,</w:t>
      </w:r>
    </w:p>
    <w:p w14:paraId="730C3FAE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 xml:space="preserve"> "</w:t>
      </w:r>
      <w:proofErr w:type="spellStart"/>
      <w:proofErr w:type="gramStart"/>
      <w:r w:rsidRPr="000F2D10">
        <w:rPr>
          <w:rFonts w:ascii="宋体" w:eastAsia="宋体" w:hAnsi="宋体" w:cs="宋体"/>
          <w:kern w:val="0"/>
          <w:sz w:val="24"/>
          <w:szCs w:val="24"/>
        </w:rPr>
        <w:t>nbformat</w:t>
      </w:r>
      <w:proofErr w:type="gramEnd"/>
      <w:r w:rsidRPr="000F2D10">
        <w:rPr>
          <w:rFonts w:ascii="宋体" w:eastAsia="宋体" w:hAnsi="宋体" w:cs="宋体"/>
          <w:kern w:val="0"/>
          <w:sz w:val="24"/>
          <w:szCs w:val="24"/>
        </w:rPr>
        <w:t>_minor</w:t>
      </w:r>
      <w:proofErr w:type="spellEnd"/>
      <w:r w:rsidRPr="000F2D10">
        <w:rPr>
          <w:rFonts w:ascii="宋体" w:eastAsia="宋体" w:hAnsi="宋体" w:cs="宋体"/>
          <w:kern w:val="0"/>
          <w:sz w:val="24"/>
          <w:szCs w:val="24"/>
        </w:rPr>
        <w:t>": 2</w:t>
      </w:r>
    </w:p>
    <w:p w14:paraId="37F3E1BC" w14:textId="77777777" w:rsidR="000F2D10" w:rsidRPr="000F2D10" w:rsidRDefault="000F2D10" w:rsidP="000F2D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F2D10">
        <w:rPr>
          <w:rFonts w:ascii="宋体" w:eastAsia="宋体" w:hAnsi="宋体" w:cs="宋体"/>
          <w:kern w:val="0"/>
          <w:sz w:val="24"/>
          <w:szCs w:val="24"/>
        </w:rPr>
        <w:t>}</w:t>
      </w:r>
    </w:p>
    <w:p w14:paraId="0C94804B" w14:textId="77777777" w:rsidR="000F2D10" w:rsidRDefault="000F2D10" w:rsidP="000F2D10">
      <w:pPr>
        <w:pStyle w:val="HTML"/>
      </w:pPr>
      <w:r>
        <w:t># This is an example of settings that can be used as a starting point for analyzing MR data with large(r) (~5mm) slice</w:t>
      </w:r>
    </w:p>
    <w:p w14:paraId="380A767E" w14:textId="77777777" w:rsidR="000F2D10" w:rsidRDefault="000F2D10" w:rsidP="000F2D10">
      <w:pPr>
        <w:pStyle w:val="HTML"/>
      </w:pPr>
      <w:r>
        <w:t># thickness. This is only intended as a starting point and is not likely to be the optimal settings for your dataset.</w:t>
      </w:r>
    </w:p>
    <w:p w14:paraId="047090ED" w14:textId="77777777" w:rsidR="000F2D10" w:rsidRDefault="000F2D10" w:rsidP="000F2D10">
      <w:pPr>
        <w:pStyle w:val="HTML"/>
      </w:pPr>
      <w:r>
        <w:t># Some points in determining better values are added as comments where appropriate</w:t>
      </w:r>
    </w:p>
    <w:p w14:paraId="6D747CB5" w14:textId="77777777" w:rsidR="000F2D10" w:rsidRDefault="000F2D10" w:rsidP="000F2D10">
      <w:pPr>
        <w:pStyle w:val="HTML"/>
      </w:pPr>
    </w:p>
    <w:p w14:paraId="28E116D4" w14:textId="77777777" w:rsidR="000F2D10" w:rsidRDefault="000F2D10" w:rsidP="000F2D10">
      <w:pPr>
        <w:pStyle w:val="HTML"/>
      </w:pPr>
      <w:r>
        <w:t xml:space="preserve"># When adapting and using these settings for an analysis, be sure to add the </w:t>
      </w:r>
      <w:proofErr w:type="spellStart"/>
      <w:r>
        <w:t>PyRadiomics</w:t>
      </w:r>
      <w:proofErr w:type="spellEnd"/>
      <w:r>
        <w:t xml:space="preserve"> version used to allow you to</w:t>
      </w:r>
    </w:p>
    <w:p w14:paraId="5E358C38" w14:textId="77777777" w:rsidR="000F2D10" w:rsidRDefault="000F2D10" w:rsidP="000F2D10">
      <w:pPr>
        <w:pStyle w:val="HTML"/>
      </w:pPr>
      <w:r>
        <w:t xml:space="preserve"># </w:t>
      </w:r>
      <w:proofErr w:type="gramStart"/>
      <w:r>
        <w:t>easily</w:t>
      </w:r>
      <w:proofErr w:type="gramEnd"/>
      <w:r>
        <w:t xml:space="preserve"> recreate your extraction at a later timepoint:</w:t>
      </w:r>
    </w:p>
    <w:p w14:paraId="47512BF1" w14:textId="77777777" w:rsidR="000F2D10" w:rsidRDefault="000F2D10" w:rsidP="000F2D10">
      <w:pPr>
        <w:pStyle w:val="HTML"/>
      </w:pPr>
    </w:p>
    <w:p w14:paraId="100F9019" w14:textId="1B4F52FF" w:rsidR="000F2D10" w:rsidRDefault="000F2D10" w:rsidP="000F2D10">
      <w:pPr>
        <w:pStyle w:val="HTML"/>
      </w:pPr>
      <w:r>
        <w:t xml:space="preserve"># ############################# Extracted using </w:t>
      </w:r>
      <w:proofErr w:type="spellStart"/>
      <w:r>
        <w:t>PyRadiomics</w:t>
      </w:r>
      <w:proofErr w:type="spellEnd"/>
      <w:r>
        <w:t xml:space="preserve"> version: &lt;version</w:t>
      </w:r>
      <w:proofErr w:type="gramStart"/>
      <w:r>
        <w:t>&gt;  #</w:t>
      </w:r>
      <w:proofErr w:type="gramEnd"/>
      <w:r>
        <w:t>#####################################</w:t>
      </w:r>
    </w:p>
    <w:p w14:paraId="4017D6DD" w14:textId="77777777" w:rsidR="000F2D10" w:rsidRDefault="000F2D10" w:rsidP="000F2D10">
      <w:pPr>
        <w:pStyle w:val="HTML"/>
      </w:pPr>
    </w:p>
    <w:p w14:paraId="6D9AB692" w14:textId="77777777" w:rsidR="000F2D10" w:rsidRDefault="000F2D10" w:rsidP="000F2D10">
      <w:pPr>
        <w:pStyle w:val="HTML"/>
      </w:pPr>
      <w:proofErr w:type="spellStart"/>
      <w:r>
        <w:t>imageType</w:t>
      </w:r>
      <w:proofErr w:type="spellEnd"/>
      <w:r>
        <w:t>:</w:t>
      </w:r>
    </w:p>
    <w:p w14:paraId="635AFA85" w14:textId="77777777" w:rsidR="000F2D10" w:rsidRDefault="000F2D10" w:rsidP="000F2D10">
      <w:pPr>
        <w:pStyle w:val="HTML"/>
      </w:pPr>
      <w:r>
        <w:lastRenderedPageBreak/>
        <w:t xml:space="preserve">  Original: {}</w:t>
      </w:r>
    </w:p>
    <w:p w14:paraId="3449A758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LoG</w:t>
      </w:r>
      <w:proofErr w:type="spellEnd"/>
      <w:r>
        <w:t>:</w:t>
      </w:r>
    </w:p>
    <w:p w14:paraId="08A5AB72" w14:textId="77777777" w:rsidR="000F2D10" w:rsidRDefault="000F2D10" w:rsidP="000F2D10">
      <w:pPr>
        <w:pStyle w:val="HTML"/>
      </w:pPr>
      <w:r>
        <w:t xml:space="preserve">    # Because of resampling to (3, 3, 3), the use of </w:t>
      </w:r>
      <w:proofErr w:type="spellStart"/>
      <w:r>
        <w:t>sigmas</w:t>
      </w:r>
      <w:proofErr w:type="spellEnd"/>
      <w:r>
        <w:t xml:space="preserve"> &lt; 3 mm is not recommended.</w:t>
      </w:r>
    </w:p>
    <w:p w14:paraId="56AEEB09" w14:textId="77777777" w:rsidR="000F2D10" w:rsidRDefault="000F2D10" w:rsidP="000F2D10">
      <w:pPr>
        <w:pStyle w:val="HTML"/>
      </w:pPr>
      <w:r>
        <w:t xml:space="preserve">    sigma: [3.0, 5.0]</w:t>
      </w:r>
    </w:p>
    <w:p w14:paraId="0F7BA212" w14:textId="77777777" w:rsidR="000F2D10" w:rsidRDefault="000F2D10" w:rsidP="000F2D10">
      <w:pPr>
        <w:pStyle w:val="HTML"/>
      </w:pPr>
      <w:r>
        <w:t xml:space="preserve">  Wavelet: {}</w:t>
      </w:r>
    </w:p>
    <w:p w14:paraId="1505524D" w14:textId="77777777" w:rsidR="000F2D10" w:rsidRDefault="000F2D10" w:rsidP="000F2D10">
      <w:pPr>
        <w:pStyle w:val="HTML"/>
      </w:pPr>
    </w:p>
    <w:p w14:paraId="08330B93" w14:textId="77777777" w:rsidR="000F2D10" w:rsidRDefault="000F2D10" w:rsidP="000F2D10">
      <w:pPr>
        <w:pStyle w:val="HTML"/>
      </w:pPr>
      <w:proofErr w:type="spellStart"/>
      <w:r>
        <w:t>featureClass</w:t>
      </w:r>
      <w:proofErr w:type="spellEnd"/>
      <w:r>
        <w:t>:</w:t>
      </w:r>
    </w:p>
    <w:p w14:paraId="294FB157" w14:textId="77777777" w:rsidR="000F2D10" w:rsidRDefault="000F2D10" w:rsidP="000F2D10">
      <w:pPr>
        <w:pStyle w:val="HTML"/>
      </w:pPr>
      <w:r>
        <w:t xml:space="preserve">  # redundant Compactness 1, Compactness 2 </w:t>
      </w:r>
      <w:proofErr w:type="gramStart"/>
      <w:r>
        <w:t>an</w:t>
      </w:r>
      <w:proofErr w:type="gramEnd"/>
      <w:r>
        <w:t xml:space="preserve"> Spherical Disproportion features are disabled by default, they can be</w:t>
      </w:r>
    </w:p>
    <w:p w14:paraId="71530D27" w14:textId="77777777" w:rsidR="000F2D10" w:rsidRDefault="000F2D10" w:rsidP="000F2D10">
      <w:pPr>
        <w:pStyle w:val="HTML"/>
      </w:pPr>
      <w:r>
        <w:t xml:space="preserve">  # enabled by specifying individual feature names (as is done for </w:t>
      </w:r>
      <w:proofErr w:type="spellStart"/>
      <w:r>
        <w:t>glcm</w:t>
      </w:r>
      <w:proofErr w:type="spellEnd"/>
      <w:r>
        <w:t>) and including them in the list.</w:t>
      </w:r>
    </w:p>
    <w:p w14:paraId="1A2C7400" w14:textId="77777777" w:rsidR="000F2D10" w:rsidRDefault="000F2D10" w:rsidP="000F2D10">
      <w:pPr>
        <w:pStyle w:val="HTML"/>
      </w:pPr>
      <w:r>
        <w:t xml:space="preserve">  shape:</w:t>
      </w:r>
    </w:p>
    <w:p w14:paraId="366AEDF5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firstorder</w:t>
      </w:r>
      <w:proofErr w:type="spellEnd"/>
      <w:r>
        <w:t>:</w:t>
      </w:r>
    </w:p>
    <w:p w14:paraId="3F378E32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glcm</w:t>
      </w:r>
      <w:proofErr w:type="spellEnd"/>
      <w:r>
        <w:t xml:space="preserve">:  # Disable </w:t>
      </w:r>
      <w:proofErr w:type="spellStart"/>
      <w:r>
        <w:t>SumAverage</w:t>
      </w:r>
      <w:proofErr w:type="spellEnd"/>
      <w:r>
        <w:t xml:space="preserve"> by specifying all other GLCM features available</w:t>
      </w:r>
    </w:p>
    <w:p w14:paraId="5156E4DC" w14:textId="77777777" w:rsidR="000F2D10" w:rsidRDefault="000F2D10" w:rsidP="000F2D10">
      <w:pPr>
        <w:pStyle w:val="HTML"/>
      </w:pPr>
      <w:r>
        <w:t xml:space="preserve">    - 'Autocorrelation'</w:t>
      </w:r>
    </w:p>
    <w:p w14:paraId="0D96BDD1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JointAverage</w:t>
      </w:r>
      <w:proofErr w:type="spellEnd"/>
      <w:r>
        <w:t>'</w:t>
      </w:r>
    </w:p>
    <w:p w14:paraId="6AFCB1FF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ClusterProminence</w:t>
      </w:r>
      <w:proofErr w:type="spellEnd"/>
      <w:r>
        <w:t>'</w:t>
      </w:r>
    </w:p>
    <w:p w14:paraId="7B4570E1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ClusterShade</w:t>
      </w:r>
      <w:proofErr w:type="spellEnd"/>
      <w:r>
        <w:t>'</w:t>
      </w:r>
    </w:p>
    <w:p w14:paraId="320861A6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ClusterTendency</w:t>
      </w:r>
      <w:proofErr w:type="spellEnd"/>
      <w:r>
        <w:t>'</w:t>
      </w:r>
    </w:p>
    <w:p w14:paraId="0696E52A" w14:textId="77777777" w:rsidR="000F2D10" w:rsidRDefault="000F2D10" w:rsidP="000F2D10">
      <w:pPr>
        <w:pStyle w:val="HTML"/>
      </w:pPr>
      <w:r>
        <w:t xml:space="preserve">    - 'Contrast'</w:t>
      </w:r>
    </w:p>
    <w:p w14:paraId="65E23726" w14:textId="77777777" w:rsidR="000F2D10" w:rsidRDefault="000F2D10" w:rsidP="000F2D10">
      <w:pPr>
        <w:pStyle w:val="HTML"/>
      </w:pPr>
      <w:r>
        <w:t xml:space="preserve">    - 'Correlation'</w:t>
      </w:r>
    </w:p>
    <w:p w14:paraId="326AA42B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DifferenceAverage</w:t>
      </w:r>
      <w:proofErr w:type="spellEnd"/>
      <w:r>
        <w:t>'</w:t>
      </w:r>
    </w:p>
    <w:p w14:paraId="4028C6A9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DifferenceEntropy</w:t>
      </w:r>
      <w:proofErr w:type="spellEnd"/>
      <w:r>
        <w:t>'</w:t>
      </w:r>
    </w:p>
    <w:p w14:paraId="775A0E58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DifferenceVariance</w:t>
      </w:r>
      <w:proofErr w:type="spellEnd"/>
      <w:r>
        <w:t>'</w:t>
      </w:r>
    </w:p>
    <w:p w14:paraId="54E534B6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JointEnergy</w:t>
      </w:r>
      <w:proofErr w:type="spellEnd"/>
      <w:r>
        <w:t>'</w:t>
      </w:r>
    </w:p>
    <w:p w14:paraId="782415F0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JointEntropy</w:t>
      </w:r>
      <w:proofErr w:type="spellEnd"/>
      <w:r>
        <w:t>'</w:t>
      </w:r>
    </w:p>
    <w:p w14:paraId="1B6A80A4" w14:textId="77777777" w:rsidR="000F2D10" w:rsidRDefault="000F2D10" w:rsidP="000F2D10">
      <w:pPr>
        <w:pStyle w:val="HTML"/>
      </w:pPr>
      <w:r>
        <w:t xml:space="preserve">    - 'Imc1'</w:t>
      </w:r>
    </w:p>
    <w:p w14:paraId="5FD5CF25" w14:textId="77777777" w:rsidR="000F2D10" w:rsidRDefault="000F2D10" w:rsidP="000F2D10">
      <w:pPr>
        <w:pStyle w:val="HTML"/>
      </w:pPr>
      <w:r>
        <w:t xml:space="preserve">    - 'Imc2'</w:t>
      </w:r>
    </w:p>
    <w:p w14:paraId="2878A7CB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Idm</w:t>
      </w:r>
      <w:proofErr w:type="spellEnd"/>
      <w:r>
        <w:t>'</w:t>
      </w:r>
    </w:p>
    <w:p w14:paraId="37C9D90F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Idmn</w:t>
      </w:r>
      <w:proofErr w:type="spellEnd"/>
      <w:r>
        <w:t>'</w:t>
      </w:r>
    </w:p>
    <w:p w14:paraId="5598E4C5" w14:textId="77777777" w:rsidR="000F2D10" w:rsidRDefault="000F2D10" w:rsidP="000F2D10">
      <w:pPr>
        <w:pStyle w:val="HTML"/>
      </w:pPr>
      <w:r>
        <w:t xml:space="preserve">    - 'Id'</w:t>
      </w:r>
    </w:p>
    <w:p w14:paraId="658D4EFA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Idn</w:t>
      </w:r>
      <w:proofErr w:type="spellEnd"/>
      <w:r>
        <w:t>'</w:t>
      </w:r>
    </w:p>
    <w:p w14:paraId="791BBEDC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InverseVariance</w:t>
      </w:r>
      <w:proofErr w:type="spellEnd"/>
      <w:r>
        <w:t>'</w:t>
      </w:r>
    </w:p>
    <w:p w14:paraId="3875E94B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MaximumProbability</w:t>
      </w:r>
      <w:proofErr w:type="spellEnd"/>
      <w:r>
        <w:t>'</w:t>
      </w:r>
    </w:p>
    <w:p w14:paraId="1E83C754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SumEntropy</w:t>
      </w:r>
      <w:proofErr w:type="spellEnd"/>
      <w:r>
        <w:t>'</w:t>
      </w:r>
    </w:p>
    <w:p w14:paraId="40829644" w14:textId="77777777" w:rsidR="000F2D10" w:rsidRDefault="000F2D10" w:rsidP="000F2D10">
      <w:pPr>
        <w:pStyle w:val="HTML"/>
      </w:pPr>
      <w:r>
        <w:t xml:space="preserve">    - '</w:t>
      </w:r>
      <w:proofErr w:type="spellStart"/>
      <w:r>
        <w:t>SumSquares</w:t>
      </w:r>
      <w:proofErr w:type="spellEnd"/>
      <w:r>
        <w:t>'</w:t>
      </w:r>
    </w:p>
    <w:p w14:paraId="6CCB83BF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glrlm</w:t>
      </w:r>
      <w:proofErr w:type="spellEnd"/>
      <w:r>
        <w:t>:</w:t>
      </w:r>
    </w:p>
    <w:p w14:paraId="568A1672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glszm</w:t>
      </w:r>
      <w:proofErr w:type="spellEnd"/>
      <w:r>
        <w:t>:</w:t>
      </w:r>
    </w:p>
    <w:p w14:paraId="0A8BE829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gldm</w:t>
      </w:r>
      <w:proofErr w:type="spellEnd"/>
      <w:r>
        <w:t>:</w:t>
      </w:r>
    </w:p>
    <w:p w14:paraId="34563115" w14:textId="77777777" w:rsidR="000F2D10" w:rsidRDefault="000F2D10" w:rsidP="000F2D10">
      <w:pPr>
        <w:pStyle w:val="HTML"/>
      </w:pPr>
    </w:p>
    <w:p w14:paraId="69A5B157" w14:textId="77777777" w:rsidR="000F2D10" w:rsidRDefault="000F2D10" w:rsidP="000F2D10">
      <w:pPr>
        <w:pStyle w:val="HTML"/>
      </w:pPr>
      <w:r>
        <w:t>setting:</w:t>
      </w:r>
    </w:p>
    <w:p w14:paraId="14915816" w14:textId="77777777" w:rsidR="000F2D10" w:rsidRDefault="000F2D10" w:rsidP="000F2D10">
      <w:pPr>
        <w:pStyle w:val="HTML"/>
      </w:pPr>
      <w:r>
        <w:t xml:space="preserve">  # Normalization:</w:t>
      </w:r>
    </w:p>
    <w:p w14:paraId="26ECF2AD" w14:textId="77777777" w:rsidR="000F2D10" w:rsidRDefault="000F2D10" w:rsidP="000F2D10">
      <w:pPr>
        <w:pStyle w:val="HTML"/>
      </w:pPr>
      <w:r>
        <w:lastRenderedPageBreak/>
        <w:t xml:space="preserve">  # MR signal is usually relative, with large differences between scanners and vendors. By normalizing the image before</w:t>
      </w:r>
    </w:p>
    <w:p w14:paraId="6B26908A" w14:textId="77777777" w:rsidR="000F2D10" w:rsidRDefault="000F2D10" w:rsidP="000F2D10">
      <w:pPr>
        <w:pStyle w:val="HTML"/>
      </w:pPr>
      <w:r>
        <w:t xml:space="preserve">  # feature calculation, this confounding effect may be reduced. However, if only one specific scanner is used, or the</w:t>
      </w:r>
    </w:p>
    <w:p w14:paraId="4183F917" w14:textId="77777777" w:rsidR="000F2D10" w:rsidRDefault="000F2D10" w:rsidP="000F2D10">
      <w:pPr>
        <w:pStyle w:val="HTML"/>
      </w:pPr>
      <w:r>
        <w:t xml:space="preserve">  # images reflect some absolute world value (</w:t>
      </w:r>
      <w:proofErr w:type="gramStart"/>
      <w:r>
        <w:t>e.g.</w:t>
      </w:r>
      <w:proofErr w:type="gramEnd"/>
      <w:r>
        <w:t xml:space="preserve"> ADC maps, T2maps (NOT T2 weighted)), consider disabling the</w:t>
      </w:r>
    </w:p>
    <w:p w14:paraId="7EF7C40A" w14:textId="77777777" w:rsidR="000F2D10" w:rsidRDefault="000F2D10" w:rsidP="000F2D10">
      <w:pPr>
        <w:pStyle w:val="HTML"/>
      </w:pPr>
      <w:r>
        <w:t xml:space="preserve">  # normalization.</w:t>
      </w:r>
    </w:p>
    <w:p w14:paraId="0228A7ED" w14:textId="77777777" w:rsidR="000F2D10" w:rsidRDefault="000F2D10" w:rsidP="000F2D10">
      <w:pPr>
        <w:pStyle w:val="HTML"/>
      </w:pPr>
      <w:r>
        <w:t xml:space="preserve">  normalize: true</w:t>
      </w:r>
    </w:p>
    <w:p w14:paraId="6CBEDEF9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normalizeScale</w:t>
      </w:r>
      <w:proofErr w:type="spellEnd"/>
      <w:r>
        <w:t xml:space="preserve">: </w:t>
      </w:r>
      <w:proofErr w:type="gramStart"/>
      <w:r>
        <w:t>100  #</w:t>
      </w:r>
      <w:proofErr w:type="gramEnd"/>
      <w:r>
        <w:t xml:space="preserve"> This allows you to use more or less the same bin width.</w:t>
      </w:r>
    </w:p>
    <w:p w14:paraId="717CF948" w14:textId="77777777" w:rsidR="000F2D10" w:rsidRDefault="000F2D10" w:rsidP="000F2D10">
      <w:pPr>
        <w:pStyle w:val="HTML"/>
      </w:pPr>
    </w:p>
    <w:p w14:paraId="6274359E" w14:textId="77777777" w:rsidR="000F2D10" w:rsidRDefault="000F2D10" w:rsidP="000F2D10">
      <w:pPr>
        <w:pStyle w:val="HTML"/>
      </w:pPr>
      <w:r>
        <w:t xml:space="preserve">  # Resampling:</w:t>
      </w:r>
    </w:p>
    <w:p w14:paraId="1F39CEFC" w14:textId="77777777" w:rsidR="000F2D10" w:rsidRDefault="000F2D10" w:rsidP="000F2D10">
      <w:pPr>
        <w:pStyle w:val="HTML"/>
      </w:pPr>
      <w:r>
        <w:t xml:space="preserve">  # Increasing the resampled spacing forces </w:t>
      </w:r>
      <w:proofErr w:type="spellStart"/>
      <w:r>
        <w:t>PyRadiomics</w:t>
      </w:r>
      <w:proofErr w:type="spellEnd"/>
      <w:r>
        <w:t xml:space="preserve"> to look at more coarse textures, which may or</w:t>
      </w:r>
    </w:p>
    <w:p w14:paraId="07C65232" w14:textId="77777777" w:rsidR="000F2D10" w:rsidRDefault="000F2D10" w:rsidP="000F2D10">
      <w:pPr>
        <w:pStyle w:val="HTML"/>
      </w:pPr>
      <w:r>
        <w:t xml:space="preserve">  # may not increase accuracy and stability of your extracted features. Using a small spacing in large slices generates</w:t>
      </w:r>
    </w:p>
    <w:p w14:paraId="5E4C07ED" w14:textId="77777777" w:rsidR="000F2D10" w:rsidRDefault="000F2D10" w:rsidP="000F2D10">
      <w:pPr>
        <w:pStyle w:val="HTML"/>
      </w:pPr>
      <w:r>
        <w:t xml:space="preserve">  # </w:t>
      </w:r>
      <w:proofErr w:type="gramStart"/>
      <w:r>
        <w:t>many</w:t>
      </w:r>
      <w:proofErr w:type="gramEnd"/>
      <w:r>
        <w:t xml:space="preserve"> interpolated voxels, potentially 'masking' the signal contained in the image.</w:t>
      </w:r>
    </w:p>
    <w:p w14:paraId="25D8FF0B" w14:textId="77777777" w:rsidR="000F2D10" w:rsidRDefault="000F2D10" w:rsidP="000F2D10">
      <w:pPr>
        <w:pStyle w:val="HTML"/>
      </w:pPr>
      <w:r>
        <w:t xml:space="preserve">  interpolator: '</w:t>
      </w:r>
      <w:proofErr w:type="spellStart"/>
      <w:r>
        <w:t>sitkBSpline</w:t>
      </w:r>
      <w:proofErr w:type="spellEnd"/>
      <w:r>
        <w:t>'</w:t>
      </w:r>
    </w:p>
    <w:p w14:paraId="10BD0AB6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resampledPixelSpacing</w:t>
      </w:r>
      <w:proofErr w:type="spellEnd"/>
      <w:r>
        <w:t>: [3, 3, 3]</w:t>
      </w:r>
    </w:p>
    <w:p w14:paraId="3F50A70F" w14:textId="77777777" w:rsidR="000F2D10" w:rsidRDefault="000F2D10" w:rsidP="000F2D10">
      <w:pPr>
        <w:pStyle w:val="HTML"/>
      </w:pPr>
    </w:p>
    <w:p w14:paraId="1425B41B" w14:textId="77777777" w:rsidR="000F2D10" w:rsidRDefault="000F2D10" w:rsidP="000F2D10">
      <w:pPr>
        <w:pStyle w:val="HTML"/>
      </w:pPr>
      <w:r>
        <w:t xml:space="preserve">  # Mask validation:</w:t>
      </w:r>
    </w:p>
    <w:p w14:paraId="057B387E" w14:textId="77777777" w:rsidR="000F2D10" w:rsidRDefault="000F2D10" w:rsidP="000F2D10">
      <w:pPr>
        <w:pStyle w:val="HTML"/>
      </w:pPr>
      <w:r>
        <w:t xml:space="preserve">  # </w:t>
      </w:r>
      <w:proofErr w:type="spellStart"/>
      <w:r>
        <w:t>correctMask</w:t>
      </w:r>
      <w:proofErr w:type="spellEnd"/>
      <w:r>
        <w:t xml:space="preserve"> and </w:t>
      </w:r>
      <w:proofErr w:type="spellStart"/>
      <w:r>
        <w:t>geometryTolerance</w:t>
      </w:r>
      <w:proofErr w:type="spellEnd"/>
      <w:r>
        <w:t xml:space="preserve"> are not needed, as both image and mask are resampled, if you expect very small</w:t>
      </w:r>
    </w:p>
    <w:p w14:paraId="6332F497" w14:textId="77777777" w:rsidR="000F2D10" w:rsidRDefault="000F2D10" w:rsidP="000F2D10">
      <w:pPr>
        <w:pStyle w:val="HTML"/>
      </w:pPr>
      <w:r>
        <w:t xml:space="preserve">  # masks, consider to enable a size constraint by uncommenting settings below:</w:t>
      </w:r>
    </w:p>
    <w:p w14:paraId="34DE3540" w14:textId="77777777" w:rsidR="000F2D10" w:rsidRDefault="000F2D10" w:rsidP="000F2D10">
      <w:pPr>
        <w:pStyle w:val="HTML"/>
      </w:pPr>
      <w:r>
        <w:t xml:space="preserve">  #minimumROIDimensions: 2</w:t>
      </w:r>
    </w:p>
    <w:p w14:paraId="4BAD9D69" w14:textId="77777777" w:rsidR="000F2D10" w:rsidRDefault="000F2D10" w:rsidP="000F2D10">
      <w:pPr>
        <w:pStyle w:val="HTML"/>
      </w:pPr>
      <w:r>
        <w:t xml:space="preserve">  #minimumROISize: 50</w:t>
      </w:r>
    </w:p>
    <w:p w14:paraId="5E7C91B8" w14:textId="77777777" w:rsidR="000F2D10" w:rsidRDefault="000F2D10" w:rsidP="000F2D10">
      <w:pPr>
        <w:pStyle w:val="HTML"/>
      </w:pPr>
    </w:p>
    <w:p w14:paraId="6BEF321B" w14:textId="77777777" w:rsidR="000F2D10" w:rsidRDefault="000F2D10" w:rsidP="000F2D10">
      <w:pPr>
        <w:pStyle w:val="HTML"/>
      </w:pPr>
      <w:r>
        <w:t xml:space="preserve">  # Image discretization:</w:t>
      </w:r>
    </w:p>
    <w:p w14:paraId="52623616" w14:textId="77777777" w:rsidR="000F2D10" w:rsidRDefault="000F2D10" w:rsidP="000F2D10">
      <w:pPr>
        <w:pStyle w:val="HTML"/>
      </w:pPr>
      <w:r>
        <w:t xml:space="preserve">  # The ideal number of bins is somewhere in the order of 16-128 bins. A possible way to define a good </w:t>
      </w:r>
      <w:proofErr w:type="spellStart"/>
      <w:r>
        <w:t>binwidt</w:t>
      </w:r>
      <w:proofErr w:type="spellEnd"/>
      <w:r>
        <w:t xml:space="preserve"> is to</w:t>
      </w:r>
    </w:p>
    <w:p w14:paraId="1CC1C2A3" w14:textId="77777777" w:rsidR="000F2D10" w:rsidRDefault="000F2D10" w:rsidP="000F2D10">
      <w:pPr>
        <w:pStyle w:val="HTML"/>
      </w:pPr>
      <w:r>
        <w:t xml:space="preserve">  # extract </w:t>
      </w:r>
      <w:proofErr w:type="spellStart"/>
      <w:proofErr w:type="gramStart"/>
      <w:r>
        <w:t>firstorder:Range</w:t>
      </w:r>
      <w:proofErr w:type="spellEnd"/>
      <w:proofErr w:type="gramEnd"/>
      <w:r>
        <w:t xml:space="preserve"> from the dataset to analyze, and choose a </w:t>
      </w:r>
      <w:proofErr w:type="spellStart"/>
      <w:r>
        <w:t>binwidth</w:t>
      </w:r>
      <w:proofErr w:type="spellEnd"/>
      <w:r>
        <w:t xml:space="preserve"> so, that range/</w:t>
      </w:r>
      <w:proofErr w:type="spellStart"/>
      <w:r>
        <w:t>binwidth</w:t>
      </w:r>
      <w:proofErr w:type="spellEnd"/>
      <w:r>
        <w:t xml:space="preserve"> remains approximately</w:t>
      </w:r>
    </w:p>
    <w:p w14:paraId="5054961F" w14:textId="77777777" w:rsidR="000F2D10" w:rsidRDefault="000F2D10" w:rsidP="000F2D10">
      <w:pPr>
        <w:pStyle w:val="HTML"/>
      </w:pPr>
      <w:r>
        <w:t xml:space="preserve">  # in this range of bins.</w:t>
      </w:r>
    </w:p>
    <w:p w14:paraId="580FF1DC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binWidth</w:t>
      </w:r>
      <w:proofErr w:type="spellEnd"/>
      <w:r>
        <w:t>: 5</w:t>
      </w:r>
    </w:p>
    <w:p w14:paraId="76BE7383" w14:textId="77777777" w:rsidR="000F2D10" w:rsidRDefault="000F2D10" w:rsidP="000F2D10">
      <w:pPr>
        <w:pStyle w:val="HTML"/>
      </w:pPr>
    </w:p>
    <w:p w14:paraId="03626CB1" w14:textId="77777777" w:rsidR="000F2D10" w:rsidRDefault="000F2D10" w:rsidP="000F2D10">
      <w:pPr>
        <w:pStyle w:val="HTML"/>
      </w:pPr>
      <w:r>
        <w:t xml:space="preserve">  # first order specific settings:</w:t>
      </w:r>
    </w:p>
    <w:p w14:paraId="71F07EC4" w14:textId="77777777" w:rsidR="000F2D10" w:rsidRDefault="000F2D10" w:rsidP="000F2D10">
      <w:pPr>
        <w:pStyle w:val="HTML"/>
      </w:pPr>
      <w:r>
        <w:t xml:space="preserve">  # When normalizing, gray values below the mean will be negative. Shifting by 300 (3 </w:t>
      </w:r>
      <w:proofErr w:type="spellStart"/>
      <w:r>
        <w:t>StdDevs</w:t>
      </w:r>
      <w:proofErr w:type="spellEnd"/>
      <w:r>
        <w:t xml:space="preserve"> * 100) ensures that the</w:t>
      </w:r>
    </w:p>
    <w:p w14:paraId="323C1572" w14:textId="77777777" w:rsidR="000F2D10" w:rsidRDefault="000F2D10" w:rsidP="000F2D10">
      <w:pPr>
        <w:pStyle w:val="HTML"/>
      </w:pPr>
      <w:r>
        <w:t xml:space="preserve">  # majority of voxels is positive (only outliers &gt;3 SD lower than the mean will be negative).</w:t>
      </w:r>
    </w:p>
    <w:p w14:paraId="460F9426" w14:textId="77777777" w:rsidR="000F2D10" w:rsidRDefault="000F2D10" w:rsidP="000F2D10">
      <w:pPr>
        <w:pStyle w:val="HTML"/>
      </w:pPr>
      <w:r>
        <w:t xml:space="preserve">  </w:t>
      </w:r>
      <w:proofErr w:type="spellStart"/>
      <w:r>
        <w:t>voxelArrayShift</w:t>
      </w:r>
      <w:proofErr w:type="spellEnd"/>
      <w:r>
        <w:t>: 300</w:t>
      </w:r>
    </w:p>
    <w:p w14:paraId="5EB3588F" w14:textId="77777777" w:rsidR="000F2D10" w:rsidRDefault="000F2D10" w:rsidP="000F2D10">
      <w:pPr>
        <w:pStyle w:val="HTML"/>
      </w:pPr>
    </w:p>
    <w:p w14:paraId="21594F3A" w14:textId="77777777" w:rsidR="000F2D10" w:rsidRDefault="000F2D10" w:rsidP="000F2D10">
      <w:pPr>
        <w:pStyle w:val="HTML"/>
      </w:pPr>
      <w:r>
        <w:lastRenderedPageBreak/>
        <w:t xml:space="preserve">  # </w:t>
      </w:r>
      <w:proofErr w:type="spellStart"/>
      <w:r>
        <w:t>Misc</w:t>
      </w:r>
      <w:proofErr w:type="spellEnd"/>
      <w:r>
        <w:t>:</w:t>
      </w:r>
    </w:p>
    <w:p w14:paraId="7A411F69" w14:textId="77777777" w:rsidR="000F2D10" w:rsidRDefault="000F2D10" w:rsidP="000F2D10">
      <w:pPr>
        <w:pStyle w:val="HTML"/>
      </w:pPr>
      <w:r>
        <w:t xml:space="preserve">  # default label value. Labels can also be defined in the call to </w:t>
      </w:r>
      <w:proofErr w:type="spellStart"/>
      <w:proofErr w:type="gramStart"/>
      <w:r>
        <w:t>featureextractor.execute</w:t>
      </w:r>
      <w:proofErr w:type="spellEnd"/>
      <w:proofErr w:type="gramEnd"/>
      <w:r>
        <w:t xml:space="preserve">, as a </w:t>
      </w:r>
      <w:proofErr w:type="spellStart"/>
      <w:r>
        <w:t>commandline</w:t>
      </w:r>
      <w:proofErr w:type="spellEnd"/>
      <w:r>
        <w:t xml:space="preserve"> argument,</w:t>
      </w:r>
    </w:p>
    <w:p w14:paraId="2F5EF9F4" w14:textId="77777777" w:rsidR="000F2D10" w:rsidRDefault="000F2D10" w:rsidP="000F2D10">
      <w:pPr>
        <w:pStyle w:val="HTML"/>
      </w:pPr>
      <w:r>
        <w:t xml:space="preserve">  # or in a column "Label" in the input csv (</w:t>
      </w:r>
      <w:proofErr w:type="spellStart"/>
      <w:r>
        <w:t>batchprocessing</w:t>
      </w:r>
      <w:proofErr w:type="spellEnd"/>
      <w:r>
        <w:t>)</w:t>
      </w:r>
    </w:p>
    <w:p w14:paraId="69A7D463" w14:textId="77777777" w:rsidR="000F2D10" w:rsidRDefault="000F2D10" w:rsidP="000F2D10">
      <w:pPr>
        <w:pStyle w:val="HTML"/>
      </w:pPr>
      <w:r>
        <w:t xml:space="preserve">  label: 1</w:t>
      </w:r>
    </w:p>
    <w:p w14:paraId="3D42B430" w14:textId="77777777" w:rsidR="00C52386" w:rsidRDefault="00C52386"/>
    <w:sectPr w:rsidR="00C52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10"/>
    <w:rsid w:val="000F2D10"/>
    <w:rsid w:val="00506CD2"/>
    <w:rsid w:val="00C5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31745"/>
  <w15:chartTrackingRefBased/>
  <w15:docId w15:val="{DB56E801-B339-42BD-BAF2-3E6BAA114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506CD2"/>
    <w:rPr>
      <w:rFonts w:ascii="Times New Roman" w:eastAsia="宋体" w:hAnsi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06CD2"/>
    <w:rPr>
      <w:rFonts w:ascii="Times New Roman" w:eastAsia="宋体" w:hAnsi="Times New Roman"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0F2D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F2D1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5</Words>
  <Characters>4592</Characters>
  <Application>Microsoft Office Word</Application>
  <DocSecurity>0</DocSecurity>
  <Lines>38</Lines>
  <Paragraphs>10</Paragraphs>
  <ScaleCrop>false</ScaleCrop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3-04-30T03:15:00Z</dcterms:created>
  <dcterms:modified xsi:type="dcterms:W3CDTF">2023-04-30T03:17:00Z</dcterms:modified>
</cp:coreProperties>
</file>